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311DD" w14:textId="77777777" w:rsidR="00B340CB" w:rsidRDefault="00B340CB" w:rsidP="00B340CB">
      <w:pPr>
        <w:rPr>
          <w:b/>
          <w:bCs/>
        </w:rPr>
      </w:pPr>
      <w:r>
        <w:rPr>
          <w:b/>
          <w:bCs/>
        </w:rPr>
        <w:t xml:space="preserve">Vignette for Interviews </w:t>
      </w:r>
    </w:p>
    <w:p w14:paraId="4BE13BE7" w14:textId="77777777" w:rsidR="00B340CB" w:rsidRDefault="00B340CB" w:rsidP="00B340CB">
      <w:pPr>
        <w:rPr>
          <w:rFonts w:eastAsia="Calibri"/>
        </w:rPr>
      </w:pPr>
      <w:r>
        <w:rPr>
          <w:rFonts w:eastAsia="Calibri"/>
        </w:rPr>
        <w:t>Sa</w:t>
      </w:r>
      <w:r w:rsidRPr="00275771">
        <w:rPr>
          <w:rFonts w:eastAsia="Calibri"/>
        </w:rPr>
        <w:t xml:space="preserve">m is living with </w:t>
      </w:r>
      <w:r>
        <w:rPr>
          <w:rFonts w:eastAsia="Calibri"/>
        </w:rPr>
        <w:t>HIV/AIDS and does not visit conventional health facilities for fear of stigma. The options for sexual health (</w:t>
      </w:r>
      <w:hyperlink r:id="rId7" w:history="1">
        <w:r w:rsidRPr="00CC5096">
          <w:rPr>
            <w:rStyle w:val="Hyperlink"/>
            <w:rFonts w:eastAsia="Calibri"/>
          </w:rPr>
          <w:t>https://www.optionsforsexualhealth.org/</w:t>
        </w:r>
      </w:hyperlink>
      <w:r>
        <w:rPr>
          <w:rFonts w:eastAsia="Calibri"/>
        </w:rPr>
        <w:t xml:space="preserve">) were developed to provide evidence-based information and clinical services for people with sexual and reproductive health needs. Sam is now a regular visitor of the website but she still experiences sexual health-related stigma. When questioned further, she does not know what bothers her but the website, in general, bothers her. </w:t>
      </w:r>
    </w:p>
    <w:p w14:paraId="1AC3E6FC" w14:textId="77777777" w:rsidR="00B340CB" w:rsidRDefault="00B340CB" w:rsidP="00B340CB">
      <w:pPr>
        <w:rPr>
          <w:rFonts w:eastAsia="Calibri"/>
        </w:rPr>
      </w:pPr>
    </w:p>
    <w:p w14:paraId="688111C2" w14:textId="77777777" w:rsidR="00B340CB" w:rsidRDefault="00B340CB" w:rsidP="00B340CB">
      <w:pPr>
        <w:rPr>
          <w:rFonts w:eastAsia="Calibri"/>
        </w:rPr>
      </w:pPr>
      <w:r>
        <w:rPr>
          <w:rFonts w:eastAsia="Calibri"/>
        </w:rPr>
        <w:t xml:space="preserve">As </w:t>
      </w:r>
      <w:r w:rsidRPr="00275771">
        <w:rPr>
          <w:rFonts w:eastAsia="Calibri"/>
        </w:rPr>
        <w:t xml:space="preserve">a </w:t>
      </w:r>
      <w:r>
        <w:rPr>
          <w:rFonts w:eastAsia="Calibri"/>
        </w:rPr>
        <w:t>design team member</w:t>
      </w:r>
      <w:bookmarkStart w:id="0" w:name="_GoBack"/>
      <w:bookmarkEnd w:id="0"/>
      <w:r w:rsidRPr="00275771">
        <w:rPr>
          <w:rFonts w:eastAsia="Calibri"/>
        </w:rPr>
        <w:t xml:space="preserve">, </w:t>
      </w:r>
      <w:r>
        <w:rPr>
          <w:rFonts w:eastAsia="Calibri"/>
        </w:rPr>
        <w:t xml:space="preserve">you have been tasked to redesign this website in a manner that addresses stigma. You have been presented with a set of 19 </w:t>
      </w:r>
      <w:r>
        <w:t>destigmatizing</w:t>
      </w:r>
      <w:r w:rsidDel="008A5EE5">
        <w:rPr>
          <w:rFonts w:eastAsia="Calibri"/>
        </w:rPr>
        <w:t xml:space="preserve"> </w:t>
      </w:r>
      <w:r>
        <w:rPr>
          <w:rFonts w:eastAsia="Calibri"/>
        </w:rPr>
        <w:t xml:space="preserve">design guidelines that will serve as a reference guide in your redesign of the website. Using this website as an example, we are </w:t>
      </w:r>
      <w:r w:rsidRPr="00275771">
        <w:rPr>
          <w:rFonts w:eastAsia="Calibri"/>
        </w:rPr>
        <w:t xml:space="preserve">interested in </w:t>
      </w:r>
      <w:r>
        <w:rPr>
          <w:rFonts w:eastAsia="Calibri"/>
        </w:rPr>
        <w:t xml:space="preserve">the </w:t>
      </w:r>
      <w:r>
        <w:rPr>
          <w:rFonts w:cs="Times New Roman"/>
        </w:rPr>
        <w:t>approaches you will adopt or the expertise/support you might need to be able to address stigmatizing attributes in online platforms related to sexual health.</w:t>
      </w:r>
    </w:p>
    <w:p w14:paraId="3A9332DE" w14:textId="77777777" w:rsidR="00B340CB" w:rsidRDefault="00B340CB"/>
    <w:sectPr w:rsidR="00B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CB"/>
    <w:rsid w:val="00B3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2757"/>
  <w15:chartTrackingRefBased/>
  <w15:docId w15:val="{D16038B6-5792-484C-BED8-0FEAC93EB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340C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optionsforsexualhealth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BB35AEC6DDC4B933BD2BDDCC1AEC0" ma:contentTypeVersion="17" ma:contentTypeDescription="Create a new document." ma:contentTypeScope="" ma:versionID="a49f52da89737f01a4572e6d37c7f8c3">
  <xsd:schema xmlns:xsd="http://www.w3.org/2001/XMLSchema" xmlns:xs="http://www.w3.org/2001/XMLSchema" xmlns:p="http://schemas.microsoft.com/office/2006/metadata/properties" xmlns:ns3="e4d242ff-37f3-4172-9bca-40e1a5498ebd" xmlns:ns4="bd15a437-a1fe-4d24-ac76-89e959346b1e" targetNamespace="http://schemas.microsoft.com/office/2006/metadata/properties" ma:root="true" ma:fieldsID="4e4f82ee0a6cdf63d988ee469986825d" ns3:_="" ns4:_="">
    <xsd:import namespace="e4d242ff-37f3-4172-9bca-40e1a5498ebd"/>
    <xsd:import namespace="bd15a437-a1fe-4d24-ac76-89e959346b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242ff-37f3-4172-9bca-40e1a5498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5a437-a1fe-4d24-ac76-89e959346b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242ff-37f3-4172-9bca-40e1a5498ebd" xsi:nil="true"/>
  </documentManagement>
</p:properties>
</file>

<file path=customXml/itemProps1.xml><?xml version="1.0" encoding="utf-8"?>
<ds:datastoreItem xmlns:ds="http://schemas.openxmlformats.org/officeDocument/2006/customXml" ds:itemID="{B0BD0E28-0EAA-47A2-BF00-D1C054344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242ff-37f3-4172-9bca-40e1a5498ebd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97C1B2-C6D3-4EE6-B03C-D8B24024F6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56BFA7-2398-4844-A4E7-28472435B608}">
  <ds:schemaRefs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bd15a437-a1fe-4d24-ac76-89e959346b1e"/>
    <ds:schemaRef ds:uri="http://schemas.microsoft.com/office/infopath/2007/PartnerControls"/>
    <ds:schemaRef ds:uri="http://schemas.microsoft.com/office/2006/metadata/properties"/>
    <ds:schemaRef ds:uri="e4d242ff-37f3-4172-9bca-40e1a5498eb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i, Abdul-Fatawu</dc:creator>
  <cp:keywords/>
  <dc:description/>
  <cp:lastModifiedBy>Abdulai, Abdul-Fatawu</cp:lastModifiedBy>
  <cp:revision>1</cp:revision>
  <dcterms:created xsi:type="dcterms:W3CDTF">2024-02-06T01:40:00Z</dcterms:created>
  <dcterms:modified xsi:type="dcterms:W3CDTF">2024-02-0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BB35AEC6DDC4B933BD2BDDCC1AEC0</vt:lpwstr>
  </property>
</Properties>
</file>